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50F" w:rsidRPr="0085350F" w:rsidRDefault="005B52DD" w:rsidP="0085350F">
      <w:pPr>
        <w:tabs>
          <w:tab w:val="left" w:pos="704"/>
          <w:tab w:val="left" w:pos="1268"/>
          <w:tab w:val="left" w:pos="6383"/>
          <w:tab w:val="left" w:pos="8939"/>
          <w:tab w:val="left" w:pos="9690"/>
          <w:tab w:val="left" w:pos="10943"/>
          <w:tab w:val="left" w:pos="12246"/>
          <w:tab w:val="left" w:pos="1327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eb T</w:t>
      </w:r>
      <w:r w:rsidR="0085350F" w:rsidRPr="007A07F7">
        <w:rPr>
          <w:rFonts w:ascii="Times New Roman" w:hAnsi="Times New Roman" w:cs="Times New Roman"/>
          <w:color w:val="000000"/>
          <w:sz w:val="24"/>
          <w:szCs w:val="24"/>
        </w:rPr>
        <w:t>able</w:t>
      </w:r>
      <w:r w:rsidR="00FA6F52">
        <w:rPr>
          <w:rFonts w:ascii="Times New Roman" w:hAnsi="Times New Roman" w:cs="Times New Roman"/>
          <w:color w:val="000000"/>
          <w:sz w:val="24"/>
          <w:szCs w:val="24"/>
        </w:rPr>
        <w:t xml:space="preserve"> 1</w:t>
      </w:r>
      <w:r w:rsidR="0085350F" w:rsidRPr="007A07F7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="0085350F" w:rsidRPr="007A07F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042F6">
        <w:rPr>
          <w:rFonts w:ascii="Times New Roman" w:hAnsi="Times New Roman" w:cs="Times New Roman"/>
          <w:color w:val="000000"/>
          <w:sz w:val="24"/>
          <w:szCs w:val="24"/>
        </w:rPr>
        <w:t>Shopping</w:t>
      </w:r>
      <w:r w:rsidR="0085350F" w:rsidRPr="0085350F">
        <w:rPr>
          <w:rFonts w:ascii="Times New Roman" w:hAnsi="Times New Roman" w:cs="Times New Roman"/>
          <w:color w:val="000000"/>
          <w:sz w:val="24"/>
          <w:szCs w:val="24"/>
        </w:rPr>
        <w:t xml:space="preserve"> list</w:t>
      </w:r>
      <w:r w:rsidR="00994578">
        <w:rPr>
          <w:rFonts w:ascii="Times New Roman" w:hAnsi="Times New Roman" w:cs="Times New Roman"/>
          <w:color w:val="000000"/>
          <w:sz w:val="24"/>
          <w:szCs w:val="24"/>
        </w:rPr>
        <w:t xml:space="preserve"> for the</w:t>
      </w:r>
      <w:r w:rsidR="0085350F" w:rsidRPr="0085350F">
        <w:rPr>
          <w:rFonts w:ascii="Times New Roman" w:hAnsi="Times New Roman" w:cs="Times New Roman"/>
          <w:color w:val="000000"/>
          <w:sz w:val="24"/>
          <w:szCs w:val="24"/>
        </w:rPr>
        <w:t xml:space="preserve"> 2010</w:t>
      </w:r>
      <w:r w:rsidR="0085350F">
        <w:rPr>
          <w:rFonts w:ascii="Times New Roman" w:hAnsi="Times New Roman" w:cs="Times New Roman"/>
          <w:color w:val="000000"/>
          <w:sz w:val="24"/>
          <w:szCs w:val="24"/>
        </w:rPr>
        <w:t xml:space="preserve"> MB</w:t>
      </w:r>
    </w:p>
    <w:tbl>
      <w:tblPr>
        <w:tblW w:w="1296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881"/>
        <w:gridCol w:w="708"/>
        <w:gridCol w:w="2695"/>
        <w:gridCol w:w="2834"/>
        <w:gridCol w:w="751"/>
        <w:gridCol w:w="1253"/>
        <w:gridCol w:w="1303"/>
        <w:gridCol w:w="1027"/>
        <w:gridCol w:w="1517"/>
      </w:tblGrid>
      <w:tr w:rsidR="00FA6F52" w:rsidRPr="0085350F" w:rsidTr="00D9314B">
        <w:trPr>
          <w:trHeight w:val="278"/>
          <w:tblHeader/>
        </w:trPr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od grou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-gory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ed food ite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  <w:p w:rsidR="00FA6F52" w:rsidRPr="0085350F" w:rsidRDefault="00FA6F52" w:rsidP="00D969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ighting factors within category (</w:t>
            </w:r>
            <w:r w:rsidRPr="0085350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 w:rsidP="00F268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g/L/</w:t>
            </w:r>
            <w:proofErr w:type="spellStart"/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urchase </w:t>
            </w:r>
            <w:proofErr w:type="spellStart"/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nt</w:t>
            </w:r>
            <w:proofErr w:type="spellEnd"/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e </w:t>
            </w:r>
            <w:proofErr w:type="spellStart"/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nt</w:t>
            </w:r>
            <w:proofErr w:type="spellEnd"/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, g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aste</w:t>
            </w:r>
            <w:r w:rsidR="002870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ighed </w:t>
            </w:r>
            <w:proofErr w:type="spellStart"/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nt</w:t>
            </w:r>
            <w:proofErr w:type="spellEnd"/>
            <w:r w:rsidRPr="008535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, g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left w:val="nil"/>
              <w:bottom w:val="nil"/>
              <w:right w:val="nil"/>
            </w:tcBorders>
          </w:tcPr>
          <w:p w:rsidR="00FA6F52" w:rsidRPr="00D4141D" w:rsidRDefault="00DA3995" w:rsidP="00DA39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reals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at flour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7A0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 fl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ifted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7A0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shed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7A0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FA6F52" w:rsidRPr="006545E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ed oat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 w:rsidP="007A0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4</w:t>
            </w:r>
          </w:p>
        </w:tc>
      </w:tr>
      <w:tr w:rsidR="00FA6F52" w:rsidRPr="006545E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proofErr w:type="spellStart"/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Gruel</w:t>
            </w:r>
            <w:proofErr w:type="spellEnd"/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powder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 w:rsidP="00BA72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1 </w:t>
            </w:r>
            <w:proofErr w:type="spellStart"/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package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.5-5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Spaghetti/</w:t>
            </w:r>
            <w:proofErr w:type="spellStart"/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macaroni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6545E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9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EE3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45E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 Flak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DA3C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 bread, rye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A677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-74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read (4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loaf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666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0.6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, sifted rye (4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7E76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loaf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067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0.5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e bread (2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7E76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af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666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0.7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4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D4141D" w:rsidRDefault="00DA3995" w:rsidP="00D414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stri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706A5D" w:rsidP="00706A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cu</w:t>
            </w:r>
            <w:r w:rsidR="00FA6F52"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F4C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biscuit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B827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-6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760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et wheat brea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268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loaf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268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ish past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 (2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ixe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544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a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ll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DA3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tcrust</w:t>
            </w:r>
            <w:proofErr w:type="spellEnd"/>
            <w:r w:rsidR="00DA3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stry filled w/</w:t>
            </w:r>
            <w:r w:rsidRPr="00F54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mond dough glaz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zza, pirogue, frozen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Default="00FA6F52" w:rsidP="00555B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zza (15%), 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s</w:t>
            </w:r>
          </w:p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o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%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 piec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g</w:t>
            </w:r>
          </w:p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8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D4141D" w:rsidRDefault="00FA6F52" w:rsidP="00D414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t, meat product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f, sirlo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fresh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-6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k cho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, fresh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~5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b cho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, fresh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0-6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cken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ole,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se meat, frozen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080A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F4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d ha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6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DD4F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0-5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A6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F4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-14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sage, "</w:t>
            </w:r>
            <w:proofErr w:type="spellStart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u</w:t>
            </w:r>
            <w:proofErr w:type="spellEnd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ype" (38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0-8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kfurter (33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268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9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patty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E02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twurs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moked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D10D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0-4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soup (canned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0A42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268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-6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E02E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gers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rozen</w:t>
            </w:r>
            <w:proofErr w:type="gramStart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(</w:t>
            </w:r>
            <w:proofErr w:type="gramEnd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0A42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9923A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-6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ffed cabbage ro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frozen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62E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 (4 pieces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9923A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ish has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potatoes with ham (16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7727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3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9923A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5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D4141D" w:rsidRDefault="00FA6F52" w:rsidP="00D414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sh and seafood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F4C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ce, filet, fresh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F4C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zen if missin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0-4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, filet, fresh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268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zen if missin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~5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0135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tic h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ing, filet, fresh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268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zen if missin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-50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mon, filet fresh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268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zen if missin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0-5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e, perch, fresh (whole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BE58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ce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filet, froze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BE58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-4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, filet, froze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BE58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kerel, filet, froze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BE58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-5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d mackerel/salmo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35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h caviar (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ead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7C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tu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-25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kled herring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ja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 tuna, in oil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CF2F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c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-2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5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 que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lles, c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7C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5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 fingers, frozen (5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CF2F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-9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imp, unpeel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ze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8287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imps, canned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8B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-7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8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D4141D" w:rsidRDefault="00FA6F52" w:rsidP="00D414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41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airy</w:t>
            </w:r>
            <w:r w:rsidR="00DA39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product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F52" w:rsidRPr="004F0F71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5726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, 0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%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13</w:t>
            </w:r>
          </w:p>
        </w:tc>
      </w:tr>
      <w:tr w:rsidR="00FA6F52" w:rsidRPr="004F0F71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6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Milk, 1.5 % 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9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94</w:t>
            </w:r>
          </w:p>
        </w:tc>
      </w:tr>
      <w:tr w:rsidR="00FA6F52" w:rsidRPr="004F0F71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6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Milk, </w:t>
            </w:r>
            <w:proofErr w:type="gramStart"/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%</w:t>
            </w:r>
            <w:proofErr w:type="gramEnd"/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5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5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4F0F71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4F0F7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6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mented milk, 0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% 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ghurt, 0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% 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yoghurt, 0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% 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mented milk, 1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% 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mented milk, 3 % 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yoghurt, &gt;2 % f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0 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 yoghurt, 3 % f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0 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m, 12 % 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 cream, 12 % 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pping cream, 40 % 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, 28 % f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, 17 % f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 spread, 10 % fat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BF13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4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tage chee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5 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5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A071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sert 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ese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nbert</w:t>
            </w:r>
            <w:proofErr w:type="spellEnd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 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-15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55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02A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A13984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139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5410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30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02A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A13984" w:rsidRDefault="00FA6F52" w:rsidP="00A13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139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t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ter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02A8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ing margarine (33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brand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268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ea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0-80 % f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tter-vegetable oil blend,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ea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0-80 % fat (3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quid mar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ne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80 % fat (16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brand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A071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ea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0 % fat (1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tter-vegetable oil blend, fat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4A51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ea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0 % fat (5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brand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A071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-fa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ea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5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brand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A071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-fa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ea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brand, butter-oil blend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onnaise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ese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il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59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4A51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ve oil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7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il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4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A13984" w:rsidRDefault="00FA6F52" w:rsidP="00A139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139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getables, root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ot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59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506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troot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59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506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cumber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59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 onio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59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5069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k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cabbage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berg lettuce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mato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BF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een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per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een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s and carro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f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zen (79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040D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ch, frozen (21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D47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B12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-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peas, dried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kled cucumber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C13E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-59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 peas and carro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0C2C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c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-53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 mushrooms (25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84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c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-4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nn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ng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ans (1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8445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c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 tom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 (4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552B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can/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 vegetable soup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552B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B36F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1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0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4438E" w:rsidRDefault="00FA6F52" w:rsidP="00DA39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43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ruit</w:t>
            </w:r>
            <w:r w:rsidR="00DA399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nd</w:t>
            </w:r>
            <w:r w:rsidRPr="008443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berri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ng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825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-5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zelnut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4C50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5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ch, nectarine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anas (8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wi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uit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BC2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-8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wberries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fresh/</w:t>
            </w:r>
            <w:r w:rsidRPr="002D2A92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froze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846A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sin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-5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 peach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C13E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ca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-85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gonberry</w:t>
            </w:r>
            <w:proofErr w:type="spellEnd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am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AD1C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ja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-1.5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nge jui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oncentrate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nge juice, 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y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o-drin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e jui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oncentrate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al 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y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o-d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k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5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CE19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dial,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ate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ixed f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t/berries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5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Default="00FA6F52" w:rsidP="002C1D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bottle </w:t>
            </w:r>
          </w:p>
          <w:p w:rsidR="00FA6F52" w:rsidRPr="0085350F" w:rsidRDefault="00FA6F52" w:rsidP="002C1D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.5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6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4438E" w:rsidRDefault="00FA6F52" w:rsidP="008443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43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otato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to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hed potato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wder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0A56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E372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-855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fries, froze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C5E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-2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to c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p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062F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ba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4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5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4438E" w:rsidRDefault="00DA3995" w:rsidP="008443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FA6F52" w:rsidRPr="008443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ets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 s</w:t>
            </w:r>
            <w:r w:rsidRPr="008443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gar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ice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aem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er sugar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C924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ant c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ink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der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 brand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3559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1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ey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B20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ja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B20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-700 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C260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ssorte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1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3559DD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 brand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d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ixed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9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4B59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orted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500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chup (8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767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ED14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1 k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8443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uce </w:t>
            </w:r>
            <w:proofErr w:type="spellStart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r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l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3F744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m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d dressing (1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-300 m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 cream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, </w:t>
            </w:r>
            <w:proofErr w:type="gramStart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proofErr w:type="gramEnd"/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 f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0 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-4 brand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6 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 cream, cone/stick (50 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brand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c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tard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ackag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E76DDD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D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m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53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4438E" w:rsidRDefault="00FA6F52" w:rsidP="008443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43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a (9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892E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  <w:r w:rsidRPr="001920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ieti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a, light (10%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706A5D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varieties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eral water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 brand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F62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ow-alcohol &lt;2.2 %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d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695" w:type="dxa"/>
            <w:tcBorders>
              <w:top w:val="nil"/>
              <w:left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r, 2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% alcohol</w:t>
            </w:r>
          </w:p>
        </w:tc>
        <w:tc>
          <w:tcPr>
            <w:tcW w:w="2834" w:type="dxa"/>
            <w:tcBorders>
              <w:top w:val="nil"/>
              <w:left w:val="nil"/>
              <w:right w:val="nil"/>
            </w:tcBorders>
          </w:tcPr>
          <w:p w:rsidR="00FA6F52" w:rsidRPr="0085350F" w:rsidRDefault="00FA6F52" w:rsidP="009923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ds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s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FA6F52" w:rsidRPr="0085350F" w:rsidTr="00D9314B">
        <w:trPr>
          <w:trHeight w:val="278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 w:rsidP="00194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F52" w:rsidRPr="0085350F" w:rsidRDefault="00FA6F52" w:rsidP="002712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5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205</w:t>
            </w:r>
          </w:p>
        </w:tc>
      </w:tr>
    </w:tbl>
    <w:p w:rsidR="00F7301A" w:rsidRDefault="00F7301A">
      <w:pPr>
        <w:sectPr w:rsidR="00F7301A" w:rsidSect="003A77BF">
          <w:headerReference w:type="default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7301A" w:rsidRDefault="00F7301A" w:rsidP="00F7301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F7301A">
        <w:rPr>
          <w:rFonts w:ascii="Times New Roman" w:hAnsi="Times New Roman" w:cs="Times New Roman"/>
          <w:sz w:val="20"/>
          <w:szCs w:val="20"/>
        </w:rPr>
        <w:lastRenderedPageBreak/>
        <w:t>Web Table 2.</w:t>
      </w:r>
      <w:proofErr w:type="gramEnd"/>
      <w:r w:rsidRPr="00F7301A">
        <w:rPr>
          <w:rFonts w:ascii="Times New Roman" w:hAnsi="Times New Roman" w:cs="Times New Roman"/>
          <w:sz w:val="20"/>
          <w:szCs w:val="20"/>
          <w:lang w:val="en-US"/>
        </w:rPr>
        <w:t xml:space="preserve"> Mean content of individual fatty acids in MB analyzed in 2005 and 2010. </w:t>
      </w:r>
    </w:p>
    <w:p w:rsidR="00F7301A" w:rsidRDefault="00F7301A" w:rsidP="00F7301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F7301A">
        <w:rPr>
          <w:rFonts w:ascii="Times New Roman" w:hAnsi="Times New Roman" w:cs="Times New Roman"/>
          <w:sz w:val="20"/>
          <w:szCs w:val="20"/>
          <w:lang w:val="en-US"/>
        </w:rPr>
        <w:t>g/</w:t>
      </w:r>
      <w:proofErr w:type="spellStart"/>
      <w:r w:rsidRPr="00F7301A">
        <w:rPr>
          <w:rFonts w:ascii="Times New Roman" w:hAnsi="Times New Roman" w:cs="Times New Roman"/>
          <w:sz w:val="20"/>
          <w:szCs w:val="20"/>
          <w:lang w:val="en-US"/>
        </w:rPr>
        <w:t>pers</w:t>
      </w:r>
      <w:proofErr w:type="spellEnd"/>
      <w:r w:rsidRPr="00F7301A">
        <w:rPr>
          <w:rFonts w:ascii="Times New Roman" w:hAnsi="Times New Roman" w:cs="Times New Roman"/>
          <w:sz w:val="20"/>
          <w:szCs w:val="20"/>
          <w:lang w:val="en-US"/>
        </w:rPr>
        <w:t>/day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7301A" w:rsidRPr="00F7301A" w:rsidRDefault="00F7301A" w:rsidP="00F7301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5"/>
        <w:gridCol w:w="785"/>
        <w:gridCol w:w="981"/>
      </w:tblGrid>
      <w:tr w:rsidR="00F7301A" w:rsidRPr="00F7301A" w:rsidTr="001E6770">
        <w:trPr>
          <w:trHeight w:val="247"/>
          <w:tblHeader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4: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6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8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0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2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3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4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5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15:0 </w:t>
            </w: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15:0 </w:t>
            </w: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6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16:0 </w:t>
            </w: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16:0 </w:t>
            </w: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7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17:0 </w:t>
            </w: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17:0 </w:t>
            </w: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8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18:0 </w:t>
            </w: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18:0 </w:t>
            </w: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0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2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3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4: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4: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F7301A" w:rsidRPr="00F7301A" w:rsidTr="001E6770">
        <w:trPr>
          <w:trHeight w:val="322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5: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16: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7: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8: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0: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22: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4:1 n-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6:2 n-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6: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7301A" w:rsidRPr="00F7301A" w:rsidTr="001E6770">
        <w:trPr>
          <w:trHeight w:val="35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6:4 n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8:2, tota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8:2 cis n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18:2 </w:t>
            </w: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j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8:3 n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8:3 n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8:4 n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0:2 n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0:3 n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0:3 n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0:4 n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7301A" w:rsidRPr="00F7301A" w:rsidTr="00F7301A">
        <w:trPr>
          <w:trHeight w:val="247"/>
        </w:trPr>
        <w:tc>
          <w:tcPr>
            <w:tcW w:w="1435" w:type="dxa"/>
            <w:tcBorders>
              <w:top w:val="nil"/>
              <w:left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0:4 n-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F7301A" w:rsidRPr="00F7301A" w:rsidTr="00F7301A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0:5 n-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7301A" w:rsidRPr="00F7301A" w:rsidTr="00F7301A">
        <w:trPr>
          <w:trHeight w:val="247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 21:5 n-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2:2 n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2:4 n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2:4 n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2:5 n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2:5 n-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22:6 n-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4:1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6:1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8:1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F7301A" w:rsidRPr="00F7301A" w:rsidTr="001E6770">
        <w:trPr>
          <w:trHeight w:val="33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8:2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18:3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, tota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</w:tr>
      <w:tr w:rsidR="00F7301A" w:rsidRPr="00F7301A" w:rsidTr="001E6770">
        <w:trPr>
          <w:trHeight w:val="322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F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</w:tr>
      <w:tr w:rsidR="00F7301A" w:rsidRPr="00F7301A" w:rsidTr="001E6770">
        <w:trPr>
          <w:trHeight w:val="30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F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6, total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F7301A" w:rsidRPr="00F7301A" w:rsidTr="001E6770">
        <w:trPr>
          <w:trHeight w:val="247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3, tota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01A" w:rsidRPr="00F7301A" w:rsidRDefault="00F7301A" w:rsidP="00F7301A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0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</w:tbl>
    <w:p w:rsidR="006C0F30" w:rsidRPr="00F7301A" w:rsidRDefault="00F7301A" w:rsidP="00F7301A">
      <w:pPr>
        <w:ind w:right="-110"/>
        <w:rPr>
          <w:sz w:val="20"/>
          <w:szCs w:val="20"/>
        </w:rPr>
      </w:pPr>
      <w:proofErr w:type="spellStart"/>
      <w:r w:rsidRPr="00032D55">
        <w:rPr>
          <w:sz w:val="20"/>
          <w:szCs w:val="20"/>
        </w:rPr>
        <w:t>n.d.</w:t>
      </w:r>
      <w:proofErr w:type="spellEnd"/>
      <w:r w:rsidRPr="00032D55">
        <w:rPr>
          <w:sz w:val="20"/>
          <w:szCs w:val="20"/>
        </w:rPr>
        <w:t xml:space="preserve"> = not detected</w:t>
      </w:r>
    </w:p>
    <w:sectPr w:rsidR="006C0F30" w:rsidRPr="00F7301A" w:rsidSect="00766F4F">
      <w:pgSz w:w="11907" w:h="16840" w:code="9"/>
      <w:pgMar w:top="1616" w:right="1418" w:bottom="1418" w:left="1418" w:header="720" w:footer="720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411C" w:rsidRDefault="00A9411C" w:rsidP="00760A61">
      <w:pPr>
        <w:spacing w:after="0" w:line="240" w:lineRule="auto"/>
      </w:pPr>
      <w:r>
        <w:separator/>
      </w:r>
    </w:p>
  </w:endnote>
  <w:endnote w:type="continuationSeparator" w:id="0">
    <w:p w:rsidR="00A9411C" w:rsidRDefault="00A9411C" w:rsidP="00760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6332970"/>
      <w:docPartObj>
        <w:docPartGallery w:val="Page Numbers (Bottom of Page)"/>
        <w:docPartUnique/>
      </w:docPartObj>
    </w:sdtPr>
    <w:sdtEndPr/>
    <w:sdtContent>
      <w:p w:rsidR="00A9411C" w:rsidRDefault="00A9411C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301A" w:rsidRPr="00F7301A">
          <w:rPr>
            <w:noProof/>
            <w:lang w:val="sv-SE"/>
          </w:rPr>
          <w:t>7</w:t>
        </w:r>
        <w:r>
          <w:fldChar w:fldCharType="end"/>
        </w:r>
      </w:p>
    </w:sdtContent>
  </w:sdt>
  <w:p w:rsidR="00A9411C" w:rsidRDefault="00A9411C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411C" w:rsidRDefault="00A9411C" w:rsidP="00760A61">
      <w:pPr>
        <w:spacing w:after="0" w:line="240" w:lineRule="auto"/>
      </w:pPr>
      <w:r>
        <w:separator/>
      </w:r>
    </w:p>
  </w:footnote>
  <w:footnote w:type="continuationSeparator" w:id="0">
    <w:p w:rsidR="00A9411C" w:rsidRDefault="00A9411C" w:rsidP="00760A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411C" w:rsidRPr="00BA728D" w:rsidRDefault="001846BC">
    <w:pPr>
      <w:pStyle w:val="Sidhuvud"/>
      <w:rPr>
        <w:lang w:val="sv-SE"/>
      </w:rPr>
    </w:pPr>
    <w:r>
      <w:rPr>
        <w:lang w:val="sv-SE"/>
      </w:rPr>
      <w:t>2014-12-0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7BF"/>
    <w:rsid w:val="00003684"/>
    <w:rsid w:val="0001355A"/>
    <w:rsid w:val="00040D1F"/>
    <w:rsid w:val="000629AC"/>
    <w:rsid w:val="00062FB7"/>
    <w:rsid w:val="00080A2D"/>
    <w:rsid w:val="00087AE4"/>
    <w:rsid w:val="000933E5"/>
    <w:rsid w:val="000A42F3"/>
    <w:rsid w:val="000A569A"/>
    <w:rsid w:val="000B2315"/>
    <w:rsid w:val="000C2C6A"/>
    <w:rsid w:val="000C6829"/>
    <w:rsid w:val="000E52C8"/>
    <w:rsid w:val="000E5D06"/>
    <w:rsid w:val="000F71DB"/>
    <w:rsid w:val="00101B07"/>
    <w:rsid w:val="0010674E"/>
    <w:rsid w:val="00116A05"/>
    <w:rsid w:val="00131589"/>
    <w:rsid w:val="00134174"/>
    <w:rsid w:val="00141FE8"/>
    <w:rsid w:val="001846BC"/>
    <w:rsid w:val="001872DC"/>
    <w:rsid w:val="001920E0"/>
    <w:rsid w:val="001D416D"/>
    <w:rsid w:val="001E0693"/>
    <w:rsid w:val="001E48F1"/>
    <w:rsid w:val="001F4C51"/>
    <w:rsid w:val="00202A87"/>
    <w:rsid w:val="00233819"/>
    <w:rsid w:val="00255003"/>
    <w:rsid w:val="00261721"/>
    <w:rsid w:val="00263DF4"/>
    <w:rsid w:val="002712DB"/>
    <w:rsid w:val="0028287F"/>
    <w:rsid w:val="00287069"/>
    <w:rsid w:val="002A05A6"/>
    <w:rsid w:val="002A20B1"/>
    <w:rsid w:val="002B1256"/>
    <w:rsid w:val="002C1D5B"/>
    <w:rsid w:val="002C37A6"/>
    <w:rsid w:val="002D2A92"/>
    <w:rsid w:val="002E3F72"/>
    <w:rsid w:val="002E4BB0"/>
    <w:rsid w:val="002F52EF"/>
    <w:rsid w:val="002F6632"/>
    <w:rsid w:val="00324310"/>
    <w:rsid w:val="00352776"/>
    <w:rsid w:val="003559DD"/>
    <w:rsid w:val="00373780"/>
    <w:rsid w:val="00392BB9"/>
    <w:rsid w:val="003A148C"/>
    <w:rsid w:val="003A77BF"/>
    <w:rsid w:val="003B0AEA"/>
    <w:rsid w:val="003C5490"/>
    <w:rsid w:val="003E7FFC"/>
    <w:rsid w:val="003F396C"/>
    <w:rsid w:val="003F744A"/>
    <w:rsid w:val="00407A18"/>
    <w:rsid w:val="00424D10"/>
    <w:rsid w:val="00461F59"/>
    <w:rsid w:val="004631B9"/>
    <w:rsid w:val="004A518C"/>
    <w:rsid w:val="004B061A"/>
    <w:rsid w:val="004B3C26"/>
    <w:rsid w:val="004B5950"/>
    <w:rsid w:val="004C5001"/>
    <w:rsid w:val="004F0F71"/>
    <w:rsid w:val="00541009"/>
    <w:rsid w:val="00550EC3"/>
    <w:rsid w:val="00552BF5"/>
    <w:rsid w:val="00555B42"/>
    <w:rsid w:val="00556ED5"/>
    <w:rsid w:val="0057263B"/>
    <w:rsid w:val="0059696D"/>
    <w:rsid w:val="005B1D55"/>
    <w:rsid w:val="005B52DD"/>
    <w:rsid w:val="005B6798"/>
    <w:rsid w:val="005D398E"/>
    <w:rsid w:val="005E6545"/>
    <w:rsid w:val="00604753"/>
    <w:rsid w:val="0063678C"/>
    <w:rsid w:val="006545EF"/>
    <w:rsid w:val="00666082"/>
    <w:rsid w:val="006A157C"/>
    <w:rsid w:val="006B0F30"/>
    <w:rsid w:val="006B62BE"/>
    <w:rsid w:val="006C0F30"/>
    <w:rsid w:val="006C3C39"/>
    <w:rsid w:val="006E407B"/>
    <w:rsid w:val="00706A5D"/>
    <w:rsid w:val="007205C2"/>
    <w:rsid w:val="00724A14"/>
    <w:rsid w:val="007350D2"/>
    <w:rsid w:val="00760A61"/>
    <w:rsid w:val="0077272D"/>
    <w:rsid w:val="00793172"/>
    <w:rsid w:val="007A07F7"/>
    <w:rsid w:val="007C5621"/>
    <w:rsid w:val="007C77AD"/>
    <w:rsid w:val="007D677A"/>
    <w:rsid w:val="007E760A"/>
    <w:rsid w:val="007F361E"/>
    <w:rsid w:val="007F3DBC"/>
    <w:rsid w:val="00825470"/>
    <w:rsid w:val="0084438E"/>
    <w:rsid w:val="00844564"/>
    <w:rsid w:val="00846A10"/>
    <w:rsid w:val="0085350F"/>
    <w:rsid w:val="00861727"/>
    <w:rsid w:val="00874789"/>
    <w:rsid w:val="00892E6A"/>
    <w:rsid w:val="008B5167"/>
    <w:rsid w:val="009042F6"/>
    <w:rsid w:val="0093505E"/>
    <w:rsid w:val="009463B9"/>
    <w:rsid w:val="0094740E"/>
    <w:rsid w:val="00955069"/>
    <w:rsid w:val="00970E69"/>
    <w:rsid w:val="009767AC"/>
    <w:rsid w:val="009923AF"/>
    <w:rsid w:val="00994578"/>
    <w:rsid w:val="00995946"/>
    <w:rsid w:val="009B160C"/>
    <w:rsid w:val="009B201A"/>
    <w:rsid w:val="009B4D4E"/>
    <w:rsid w:val="009C3416"/>
    <w:rsid w:val="009D668D"/>
    <w:rsid w:val="009D6E45"/>
    <w:rsid w:val="009D7E4A"/>
    <w:rsid w:val="00A064B6"/>
    <w:rsid w:val="00A071D2"/>
    <w:rsid w:val="00A13984"/>
    <w:rsid w:val="00A32980"/>
    <w:rsid w:val="00A3377C"/>
    <w:rsid w:val="00A66C7A"/>
    <w:rsid w:val="00A6775E"/>
    <w:rsid w:val="00A76F12"/>
    <w:rsid w:val="00A9411C"/>
    <w:rsid w:val="00AA5903"/>
    <w:rsid w:val="00AD1CF6"/>
    <w:rsid w:val="00B008F6"/>
    <w:rsid w:val="00B2667A"/>
    <w:rsid w:val="00B3386E"/>
    <w:rsid w:val="00B36FC8"/>
    <w:rsid w:val="00B51280"/>
    <w:rsid w:val="00B702D2"/>
    <w:rsid w:val="00B7473B"/>
    <w:rsid w:val="00B77119"/>
    <w:rsid w:val="00B82792"/>
    <w:rsid w:val="00B9059F"/>
    <w:rsid w:val="00BA728D"/>
    <w:rsid w:val="00BB3816"/>
    <w:rsid w:val="00BC242E"/>
    <w:rsid w:val="00BC2EAD"/>
    <w:rsid w:val="00BD6951"/>
    <w:rsid w:val="00BE405A"/>
    <w:rsid w:val="00BE5813"/>
    <w:rsid w:val="00BF130D"/>
    <w:rsid w:val="00BF6C72"/>
    <w:rsid w:val="00C026F5"/>
    <w:rsid w:val="00C13E58"/>
    <w:rsid w:val="00C24807"/>
    <w:rsid w:val="00C24C55"/>
    <w:rsid w:val="00C26084"/>
    <w:rsid w:val="00C44750"/>
    <w:rsid w:val="00C572E1"/>
    <w:rsid w:val="00C92455"/>
    <w:rsid w:val="00CC27C7"/>
    <w:rsid w:val="00CC47B0"/>
    <w:rsid w:val="00CD375C"/>
    <w:rsid w:val="00CE193E"/>
    <w:rsid w:val="00CF2FF0"/>
    <w:rsid w:val="00CF3F27"/>
    <w:rsid w:val="00D03811"/>
    <w:rsid w:val="00D07AEC"/>
    <w:rsid w:val="00D10DE2"/>
    <w:rsid w:val="00D16584"/>
    <w:rsid w:val="00D16933"/>
    <w:rsid w:val="00D30BF3"/>
    <w:rsid w:val="00D3557F"/>
    <w:rsid w:val="00D4141D"/>
    <w:rsid w:val="00D47EF4"/>
    <w:rsid w:val="00D80B4C"/>
    <w:rsid w:val="00D9003F"/>
    <w:rsid w:val="00D9314B"/>
    <w:rsid w:val="00D969E6"/>
    <w:rsid w:val="00DA3995"/>
    <w:rsid w:val="00DA3CE8"/>
    <w:rsid w:val="00DD4FD4"/>
    <w:rsid w:val="00DE2AD2"/>
    <w:rsid w:val="00E02E45"/>
    <w:rsid w:val="00E04075"/>
    <w:rsid w:val="00E043B1"/>
    <w:rsid w:val="00E141C0"/>
    <w:rsid w:val="00E20BE6"/>
    <w:rsid w:val="00E372F0"/>
    <w:rsid w:val="00E76DDD"/>
    <w:rsid w:val="00E81AB5"/>
    <w:rsid w:val="00E96D0C"/>
    <w:rsid w:val="00EB5DC9"/>
    <w:rsid w:val="00EC738A"/>
    <w:rsid w:val="00ED141D"/>
    <w:rsid w:val="00ED6108"/>
    <w:rsid w:val="00EE3832"/>
    <w:rsid w:val="00EF3555"/>
    <w:rsid w:val="00F03923"/>
    <w:rsid w:val="00F0503C"/>
    <w:rsid w:val="00F2265E"/>
    <w:rsid w:val="00F26823"/>
    <w:rsid w:val="00F35044"/>
    <w:rsid w:val="00F540CD"/>
    <w:rsid w:val="00F54428"/>
    <w:rsid w:val="00F557C1"/>
    <w:rsid w:val="00F62724"/>
    <w:rsid w:val="00F62E37"/>
    <w:rsid w:val="00F632C4"/>
    <w:rsid w:val="00F7301A"/>
    <w:rsid w:val="00F76084"/>
    <w:rsid w:val="00F8625C"/>
    <w:rsid w:val="00F8720E"/>
    <w:rsid w:val="00FA6F52"/>
    <w:rsid w:val="00FB2709"/>
    <w:rsid w:val="00FC298F"/>
    <w:rsid w:val="00FC5EAF"/>
    <w:rsid w:val="00FD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60A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60A61"/>
  </w:style>
  <w:style w:type="paragraph" w:styleId="Sidfot">
    <w:name w:val="footer"/>
    <w:basedOn w:val="Normal"/>
    <w:link w:val="SidfotChar"/>
    <w:uiPriority w:val="99"/>
    <w:unhideWhenUsed/>
    <w:rsid w:val="00760A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60A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60A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60A61"/>
  </w:style>
  <w:style w:type="paragraph" w:styleId="Sidfot">
    <w:name w:val="footer"/>
    <w:basedOn w:val="Normal"/>
    <w:link w:val="SidfotChar"/>
    <w:uiPriority w:val="99"/>
    <w:unhideWhenUsed/>
    <w:rsid w:val="00760A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60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723C1D-1B5A-4690-90C3-463F59C1E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389</Words>
  <Characters>7923</Characters>
  <Application>Microsoft Office Word</Application>
  <DocSecurity>0</DocSecurity>
  <Lines>66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vsmedelsverket</Company>
  <LinksUpToDate>false</LinksUpToDate>
  <CharactersWithSpaces>9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er Wulf RN</dc:creator>
  <cp:lastModifiedBy>Becker Wulf RN</cp:lastModifiedBy>
  <cp:revision>15</cp:revision>
  <dcterms:created xsi:type="dcterms:W3CDTF">2014-12-09T12:37:00Z</dcterms:created>
  <dcterms:modified xsi:type="dcterms:W3CDTF">2014-12-09T13:29:00Z</dcterms:modified>
</cp:coreProperties>
</file>